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7F8E8" w14:textId="3D999E30" w:rsidR="000418F3" w:rsidRPr="00C461B9" w:rsidRDefault="000418F3" w:rsidP="00590A44">
      <w:pPr>
        <w:pStyle w:val="Title2"/>
        <w:spacing w:line="360" w:lineRule="auto"/>
        <w:jc w:val="center"/>
        <w:rPr>
          <w:b w:val="0"/>
          <w:sz w:val="32"/>
          <w:szCs w:val="32"/>
        </w:rPr>
      </w:pPr>
      <w:bookmarkStart w:id="0" w:name="_GoBack"/>
      <w:bookmarkEnd w:id="0"/>
      <w:r w:rsidRPr="00C461B9">
        <w:rPr>
          <w:b w:val="0"/>
          <w:sz w:val="32"/>
          <w:szCs w:val="32"/>
        </w:rPr>
        <w:t>Supporting Information</w:t>
      </w:r>
    </w:p>
    <w:p w14:paraId="1744A185" w14:textId="77777777" w:rsidR="000418F3" w:rsidRPr="00C461B9" w:rsidRDefault="000418F3" w:rsidP="000418F3">
      <w:pPr>
        <w:pStyle w:val="Tableofcontents"/>
        <w:spacing w:line="360" w:lineRule="auto"/>
      </w:pPr>
    </w:p>
    <w:p w14:paraId="75AB5831" w14:textId="77777777" w:rsidR="00DE64BC" w:rsidRDefault="00DE64BC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431817FA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12F0528E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7B008730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2057B704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1D6E2BC6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4DC4E051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3489CA66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4F7211A2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41CAE21A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79930F5F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36EEEC42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6D3EADDC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6CEDE582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4C19E8E0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5AE86ED2" w14:textId="77777777" w:rsid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197C3221" w14:textId="77777777" w:rsidR="00722306" w:rsidRPr="00722306" w:rsidRDefault="00722306" w:rsidP="00DE64BC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1338873" w14:textId="77777777" w:rsidR="00751055" w:rsidRPr="00C461B9" w:rsidRDefault="00751055" w:rsidP="00E176A1">
      <w:pPr>
        <w:rPr>
          <w:rFonts w:ascii="Times New Roman" w:hAnsi="Times New Roman" w:cs="Times New Roman"/>
          <w:color w:val="FF0000"/>
        </w:rPr>
      </w:pPr>
    </w:p>
    <w:p w14:paraId="44B6FDE9" w14:textId="77777777" w:rsidR="00751055" w:rsidRPr="00C461B9" w:rsidRDefault="00751055" w:rsidP="00E176A1">
      <w:pPr>
        <w:rPr>
          <w:rFonts w:ascii="Times New Roman" w:hAnsi="Times New Roman" w:cs="Times New Roman"/>
          <w:color w:val="FF0000"/>
          <w:lang w:val="en-US"/>
        </w:rPr>
      </w:pPr>
    </w:p>
    <w:p w14:paraId="5B22232B" w14:textId="77777777" w:rsidR="00751055" w:rsidRPr="00C461B9" w:rsidRDefault="00751055" w:rsidP="00E176A1">
      <w:pPr>
        <w:rPr>
          <w:rFonts w:ascii="Times New Roman" w:hAnsi="Times New Roman" w:cs="Times New Roman"/>
          <w:color w:val="FF0000"/>
          <w:lang w:val="en-US"/>
        </w:rPr>
      </w:pPr>
    </w:p>
    <w:p w14:paraId="450D959D" w14:textId="77777777" w:rsidR="00311B02" w:rsidRPr="00C461B9" w:rsidRDefault="00311B02" w:rsidP="007F7E90">
      <w:pPr>
        <w:pStyle w:val="Legend"/>
        <w:spacing w:line="360" w:lineRule="auto"/>
        <w:rPr>
          <w:b/>
          <w:sz w:val="22"/>
          <w:szCs w:val="22"/>
        </w:rPr>
      </w:pPr>
    </w:p>
    <w:p w14:paraId="186883E0" w14:textId="1C0A2B2A" w:rsidR="000418F3" w:rsidRPr="00C461B9" w:rsidRDefault="00CD1469" w:rsidP="00DC422F">
      <w:pPr>
        <w:pStyle w:val="Legend"/>
        <w:spacing w:line="360" w:lineRule="auto"/>
        <w:jc w:val="both"/>
        <w:rPr>
          <w:sz w:val="22"/>
          <w:szCs w:val="22"/>
          <w:lang w:val="en-AU"/>
        </w:rPr>
      </w:pPr>
      <w:r w:rsidRPr="00C461B9">
        <w:rPr>
          <w:b/>
          <w:sz w:val="22"/>
          <w:szCs w:val="22"/>
        </w:rPr>
        <w:lastRenderedPageBreak/>
        <w:t>T</w:t>
      </w:r>
      <w:r w:rsidR="000418F3" w:rsidRPr="00C461B9">
        <w:rPr>
          <w:b/>
          <w:sz w:val="22"/>
          <w:szCs w:val="22"/>
        </w:rPr>
        <w:t>able S</w:t>
      </w:r>
      <w:r w:rsidRPr="00C461B9">
        <w:rPr>
          <w:b/>
          <w:sz w:val="22"/>
          <w:szCs w:val="22"/>
        </w:rPr>
        <w:t>1</w:t>
      </w:r>
      <w:r w:rsidR="000418F3" w:rsidRPr="00C461B9">
        <w:rPr>
          <w:b/>
          <w:sz w:val="22"/>
          <w:szCs w:val="22"/>
        </w:rPr>
        <w:t>.</w:t>
      </w:r>
      <w:r w:rsidR="000418F3" w:rsidRPr="00C461B9">
        <w:rPr>
          <w:sz w:val="22"/>
          <w:szCs w:val="22"/>
        </w:rPr>
        <w:t xml:space="preserve"> </w:t>
      </w:r>
      <w:r w:rsidR="007F7E90" w:rsidRPr="00C461B9">
        <w:rPr>
          <w:sz w:val="22"/>
          <w:szCs w:val="22"/>
        </w:rPr>
        <w:t>The OPP's composition, eV position</w:t>
      </w:r>
      <w:r w:rsidR="00DC422F">
        <w:rPr>
          <w:sz w:val="22"/>
          <w:szCs w:val="22"/>
        </w:rPr>
        <w:t>,</w:t>
      </w:r>
      <w:r w:rsidR="007F7E90" w:rsidRPr="00C461B9">
        <w:rPr>
          <w:sz w:val="22"/>
          <w:szCs w:val="22"/>
        </w:rPr>
        <w:t xml:space="preserve"> and </w:t>
      </w:r>
      <w:r w:rsidR="000D5A79" w:rsidRPr="00C461B9">
        <w:rPr>
          <w:sz w:val="22"/>
          <w:szCs w:val="22"/>
        </w:rPr>
        <w:t>atomic percentage provide</w:t>
      </w:r>
      <w:r w:rsidR="000D5A79" w:rsidRPr="00C461B9">
        <w:rPr>
          <w:sz w:val="22"/>
          <w:szCs w:val="22"/>
          <w:lang w:val="en-AU"/>
        </w:rPr>
        <w:t xml:space="preserve"> key information about its surface chemistry and elemental distribution.</w:t>
      </w:r>
      <w:r w:rsidR="00C66D0E" w:rsidRPr="00C461B9">
        <w:rPr>
          <w:sz w:val="22"/>
          <w:szCs w:val="22"/>
          <w:lang w:val="en-AU"/>
        </w:rPr>
        <w:t xml:space="preserve"> Analysis was performed in triplicate.</w:t>
      </w:r>
    </w:p>
    <w:p w14:paraId="51EA61C9" w14:textId="77777777" w:rsidR="00B71477" w:rsidRPr="00C461B9" w:rsidRDefault="00B71477" w:rsidP="007F7E90">
      <w:pPr>
        <w:pStyle w:val="Legend"/>
        <w:spacing w:line="360" w:lineRule="auto"/>
        <w:rPr>
          <w:sz w:val="22"/>
          <w:szCs w:val="22"/>
        </w:rPr>
      </w:pPr>
    </w:p>
    <w:tbl>
      <w:tblPr>
        <w:tblW w:w="319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1"/>
        <w:gridCol w:w="1242"/>
        <w:gridCol w:w="954"/>
      </w:tblGrid>
      <w:tr w:rsidR="00A86C79" w:rsidRPr="00C461B9" w14:paraId="526AF71C" w14:textId="77777777" w:rsidTr="00751055">
        <w:trPr>
          <w:trHeight w:val="114"/>
          <w:jc w:val="center"/>
        </w:trPr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260C5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461B9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7452D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461B9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5A07E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461B9">
              <w:rPr>
                <w:rFonts w:ascii="Times New Roman" w:hAnsi="Times New Roman" w:cs="Times New Roman"/>
                <w:b/>
                <w:bCs/>
              </w:rPr>
              <w:t>A %</w:t>
            </w:r>
          </w:p>
        </w:tc>
      </w:tr>
      <w:tr w:rsidR="00A86C79" w:rsidRPr="00C461B9" w14:paraId="62A2855E" w14:textId="77777777" w:rsidTr="000418F3">
        <w:trPr>
          <w:trHeight w:val="98"/>
          <w:jc w:val="center"/>
        </w:trPr>
        <w:tc>
          <w:tcPr>
            <w:tcW w:w="1001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6D83E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O1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2B204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532.63</w:t>
            </w:r>
          </w:p>
        </w:tc>
        <w:tc>
          <w:tcPr>
            <w:tcW w:w="954" w:type="dxa"/>
            <w:tcBorders>
              <w:top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42816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30.75</w:t>
            </w:r>
          </w:p>
        </w:tc>
      </w:tr>
      <w:tr w:rsidR="00A86C79" w:rsidRPr="00C461B9" w14:paraId="3CEEA156" w14:textId="77777777" w:rsidTr="000418F3">
        <w:trPr>
          <w:trHeight w:val="137"/>
          <w:jc w:val="center"/>
        </w:trPr>
        <w:tc>
          <w:tcPr>
            <w:tcW w:w="100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35BE4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C1s</w:t>
            </w:r>
          </w:p>
        </w:tc>
        <w:tc>
          <w:tcPr>
            <w:tcW w:w="124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8ED28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285.13</w:t>
            </w:r>
          </w:p>
        </w:tc>
        <w:tc>
          <w:tcPr>
            <w:tcW w:w="95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EDB45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54.64</w:t>
            </w:r>
          </w:p>
        </w:tc>
      </w:tr>
      <w:tr w:rsidR="00A86C79" w:rsidRPr="00C461B9" w14:paraId="0F1E148F" w14:textId="77777777" w:rsidTr="000418F3">
        <w:trPr>
          <w:trHeight w:val="175"/>
          <w:jc w:val="center"/>
        </w:trPr>
        <w:tc>
          <w:tcPr>
            <w:tcW w:w="100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02DB8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N1s</w:t>
            </w:r>
          </w:p>
        </w:tc>
        <w:tc>
          <w:tcPr>
            <w:tcW w:w="124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6BEA3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400.63</w:t>
            </w:r>
          </w:p>
        </w:tc>
        <w:tc>
          <w:tcPr>
            <w:tcW w:w="95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C6867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0.27</w:t>
            </w:r>
          </w:p>
        </w:tc>
      </w:tr>
      <w:tr w:rsidR="00A86C79" w:rsidRPr="00C461B9" w14:paraId="2DB6F7D1" w14:textId="77777777" w:rsidTr="000418F3">
        <w:trPr>
          <w:trHeight w:val="155"/>
          <w:jc w:val="center"/>
        </w:trPr>
        <w:tc>
          <w:tcPr>
            <w:tcW w:w="1001" w:type="dxa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75CF6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Si 2p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606E3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103.13</w:t>
            </w:r>
          </w:p>
        </w:tc>
        <w:tc>
          <w:tcPr>
            <w:tcW w:w="954" w:type="dxa"/>
            <w:tcBorders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2EAD1" w14:textId="77777777" w:rsidR="00A86C79" w:rsidRPr="00C461B9" w:rsidRDefault="00A86C7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14.34</w:t>
            </w:r>
          </w:p>
        </w:tc>
      </w:tr>
    </w:tbl>
    <w:p w14:paraId="61214A0D" w14:textId="77777777" w:rsidR="006169D0" w:rsidRPr="00C461B9" w:rsidRDefault="006169D0" w:rsidP="00CD1469">
      <w:pPr>
        <w:pStyle w:val="Legend"/>
        <w:spacing w:line="360" w:lineRule="auto"/>
        <w:rPr>
          <w:b/>
          <w:sz w:val="22"/>
          <w:szCs w:val="22"/>
        </w:rPr>
      </w:pPr>
    </w:p>
    <w:p w14:paraId="4822169B" w14:textId="77777777" w:rsidR="00311B02" w:rsidRPr="00C461B9" w:rsidRDefault="00311B02" w:rsidP="00CD1469">
      <w:pPr>
        <w:pStyle w:val="Legend"/>
        <w:spacing w:line="360" w:lineRule="auto"/>
        <w:rPr>
          <w:b/>
          <w:sz w:val="22"/>
          <w:szCs w:val="22"/>
        </w:rPr>
      </w:pPr>
    </w:p>
    <w:p w14:paraId="2DE9B340" w14:textId="13DB5A1E" w:rsidR="00CD1469" w:rsidRPr="00C461B9" w:rsidRDefault="00CD1469" w:rsidP="00DC422F">
      <w:pPr>
        <w:pStyle w:val="Legend"/>
        <w:spacing w:line="360" w:lineRule="auto"/>
        <w:jc w:val="both"/>
        <w:rPr>
          <w:sz w:val="22"/>
          <w:szCs w:val="22"/>
          <w:lang w:val="en-AU"/>
        </w:rPr>
      </w:pPr>
      <w:r w:rsidRPr="00C461B9">
        <w:rPr>
          <w:b/>
          <w:sz w:val="22"/>
          <w:szCs w:val="22"/>
        </w:rPr>
        <w:t>Table S2.</w:t>
      </w:r>
      <w:r w:rsidRPr="00C461B9">
        <w:rPr>
          <w:sz w:val="22"/>
          <w:szCs w:val="22"/>
        </w:rPr>
        <w:t xml:space="preserve"> FTIR spectra </w:t>
      </w:r>
      <w:r w:rsidR="00311B02" w:rsidRPr="00C461B9">
        <w:rPr>
          <w:sz w:val="22"/>
          <w:szCs w:val="22"/>
        </w:rPr>
        <w:t xml:space="preserve">of </w:t>
      </w:r>
      <w:r w:rsidRPr="00C461B9">
        <w:rPr>
          <w:sz w:val="22"/>
          <w:szCs w:val="22"/>
        </w:rPr>
        <w:t>functional groups of oregano-based plasma polymers</w:t>
      </w:r>
      <w:r w:rsidR="00F343F1" w:rsidRPr="00C461B9">
        <w:rPr>
          <w:sz w:val="22"/>
          <w:szCs w:val="22"/>
        </w:rPr>
        <w:t xml:space="preserve">. </w:t>
      </w:r>
      <w:r w:rsidR="00F343F1" w:rsidRPr="00C461B9">
        <w:rPr>
          <w:sz w:val="22"/>
          <w:szCs w:val="22"/>
          <w:lang w:val="en-AU"/>
        </w:rPr>
        <w:t>These spectra provide detailed information about the polymer's chemical composition and surface functionalization.</w:t>
      </w:r>
      <w:r w:rsidR="007429EC" w:rsidRPr="00C461B9">
        <w:rPr>
          <w:sz w:val="22"/>
          <w:szCs w:val="22"/>
          <w:lang w:val="en-AU"/>
        </w:rPr>
        <w:t xml:space="preserve"> </w:t>
      </w:r>
      <w:r w:rsidR="001B18DF" w:rsidRPr="00C461B9">
        <w:rPr>
          <w:sz w:val="22"/>
          <w:szCs w:val="22"/>
          <w:lang w:val="en-AU"/>
        </w:rPr>
        <w:t>FTIR</w:t>
      </w:r>
      <w:bookmarkStart w:id="1" w:name="_Hlk190089059"/>
      <w:r w:rsidR="001B18DF" w:rsidRPr="00C461B9">
        <w:rPr>
          <w:sz w:val="22"/>
          <w:szCs w:val="22"/>
          <w:lang w:val="en-AU"/>
        </w:rPr>
        <w:t xml:space="preserve"> analysis was performed in triplicate.</w:t>
      </w:r>
      <w:bookmarkEnd w:id="1"/>
    </w:p>
    <w:p w14:paraId="177EB08E" w14:textId="77777777" w:rsidR="00B71477" w:rsidRPr="00C461B9" w:rsidRDefault="00B71477" w:rsidP="00DC422F">
      <w:pPr>
        <w:pStyle w:val="Legend"/>
        <w:spacing w:line="360" w:lineRule="auto"/>
        <w:jc w:val="both"/>
        <w:rPr>
          <w:sz w:val="22"/>
          <w:szCs w:val="22"/>
        </w:rPr>
      </w:pPr>
    </w:p>
    <w:tbl>
      <w:tblPr>
        <w:tblW w:w="637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2268"/>
        <w:gridCol w:w="2126"/>
      </w:tblGrid>
      <w:tr w:rsidR="00CD1469" w:rsidRPr="00C461B9" w14:paraId="277FF65F" w14:textId="77777777" w:rsidTr="007B2220">
        <w:trPr>
          <w:trHeight w:val="6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E5E63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461B9">
              <w:rPr>
                <w:rFonts w:ascii="Times New Roman" w:hAnsi="Times New Roman" w:cs="Times New Roman"/>
                <w:b/>
                <w:bCs/>
              </w:rPr>
              <w:t>Wavelength (cm</w:t>
            </w:r>
            <w:r w:rsidRPr="00C461B9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C461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7E862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461B9">
              <w:rPr>
                <w:rFonts w:ascii="Times New Roman" w:hAnsi="Times New Roman" w:cs="Times New Roman"/>
                <w:b/>
                <w:bCs/>
              </w:rPr>
              <w:t>Functional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AF183" w14:textId="2111498F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461B9">
              <w:rPr>
                <w:rFonts w:ascii="Times New Roman" w:hAnsi="Times New Roman" w:cs="Times New Roman"/>
                <w:b/>
                <w:bCs/>
              </w:rPr>
              <w:t>Relationship</w:t>
            </w:r>
          </w:p>
        </w:tc>
      </w:tr>
      <w:tr w:rsidR="00CD1469" w:rsidRPr="00C461B9" w14:paraId="75966E42" w14:textId="77777777" w:rsidTr="007B2220">
        <w:trPr>
          <w:trHeight w:val="5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B74CC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2960-286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CB196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CH alkane strength</w:t>
            </w:r>
          </w:p>
          <w:p w14:paraId="2215D4E2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CH</w:t>
            </w:r>
            <w:r w:rsidRPr="00C461B9">
              <w:rPr>
                <w:rFonts w:ascii="Times New Roman" w:hAnsi="Times New Roman" w:cs="Times New Roman"/>
                <w:vertAlign w:val="subscript"/>
              </w:rPr>
              <w:t>2</w:t>
            </w:r>
            <w:r w:rsidRPr="00C461B9">
              <w:rPr>
                <w:rFonts w:ascii="Times New Roman" w:hAnsi="Times New Roman" w:cs="Times New Roman"/>
              </w:rPr>
              <w:t xml:space="preserve"> symmetric stretch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4B2A6" w14:textId="77777777" w:rsidR="00CD1469" w:rsidRPr="00C461B9" w:rsidRDefault="00CD1469" w:rsidP="00F8390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Carvacrol peak</w:t>
            </w:r>
          </w:p>
        </w:tc>
      </w:tr>
      <w:tr w:rsidR="00CD1469" w:rsidRPr="00C461B9" w14:paraId="52816FD4" w14:textId="77777777" w:rsidTr="007B2220">
        <w:trPr>
          <w:trHeight w:val="81"/>
          <w:jc w:val="center"/>
        </w:trPr>
        <w:tc>
          <w:tcPr>
            <w:tcW w:w="1985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0BFA8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5563D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 xml:space="preserve">COOH Carboxyl bonds </w:t>
            </w:r>
          </w:p>
        </w:tc>
        <w:tc>
          <w:tcPr>
            <w:tcW w:w="2126" w:type="dxa"/>
            <w:vMerge w:val="restart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A4392" w14:textId="77777777" w:rsidR="00CD1469" w:rsidRPr="00C461B9" w:rsidRDefault="00CD1469" w:rsidP="00F8390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1E9EF09D" w14:textId="3A62B796" w:rsidR="00CD1469" w:rsidRPr="00C461B9" w:rsidRDefault="00CD1469" w:rsidP="00F8390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Recombination</w:t>
            </w:r>
            <w:r w:rsidR="00F83903" w:rsidRPr="00C461B9">
              <w:rPr>
                <w:rFonts w:ascii="Times New Roman" w:hAnsi="Times New Roman" w:cs="Times New Roman"/>
              </w:rPr>
              <w:t xml:space="preserve"> </w:t>
            </w:r>
            <w:r w:rsidRPr="00C461B9">
              <w:rPr>
                <w:rFonts w:ascii="Times New Roman" w:hAnsi="Times New Roman" w:cs="Times New Roman"/>
              </w:rPr>
              <w:t>of monomer molecules</w:t>
            </w:r>
          </w:p>
        </w:tc>
      </w:tr>
      <w:tr w:rsidR="00CD1469" w:rsidRPr="00C461B9" w14:paraId="3E52B3D9" w14:textId="77777777" w:rsidTr="007B2220">
        <w:trPr>
          <w:trHeight w:val="103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C0C14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1457-13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842F7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61B9">
              <w:rPr>
                <w:rFonts w:ascii="Times New Roman" w:hAnsi="Times New Roman" w:cs="Times New Roman"/>
              </w:rPr>
              <w:t>Symmetric vibration CH</w:t>
            </w:r>
            <w:r w:rsidRPr="00C461B9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126" w:type="dxa"/>
            <w:vMerge/>
            <w:tcBorders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DE68E" w14:textId="77777777" w:rsidR="00CD1469" w:rsidRPr="00C461B9" w:rsidRDefault="00CD1469" w:rsidP="0075105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E03C08B" w14:textId="77777777" w:rsidR="00CD1469" w:rsidRPr="00C461B9" w:rsidRDefault="00CD1469" w:rsidP="00CD1469">
      <w:pPr>
        <w:rPr>
          <w:rFonts w:ascii="Times New Roman" w:hAnsi="Times New Roman" w:cs="Times New Roman"/>
          <w:lang w:val="en-US"/>
        </w:rPr>
      </w:pPr>
    </w:p>
    <w:p w14:paraId="0B87F700" w14:textId="3CD85BEB" w:rsidR="00A86C79" w:rsidRPr="00C461B9" w:rsidRDefault="003071E6" w:rsidP="00564EFC">
      <w:pPr>
        <w:jc w:val="center"/>
        <w:rPr>
          <w:rFonts w:ascii="Times New Roman" w:hAnsi="Times New Roman" w:cs="Times New Roman"/>
          <w:lang w:val="en-US"/>
        </w:rPr>
      </w:pPr>
      <w:r w:rsidRPr="00C461B9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AE1AD04" wp14:editId="14BC1EB3">
            <wp:extent cx="3625850" cy="5749159"/>
            <wp:effectExtent l="0" t="0" r="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649" cy="5821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73251A" w14:textId="7906E759" w:rsidR="00564EFC" w:rsidRPr="00C461B9" w:rsidRDefault="00564EFC" w:rsidP="00564EFC">
      <w:pPr>
        <w:pStyle w:val="Legend"/>
        <w:spacing w:line="360" w:lineRule="auto"/>
        <w:rPr>
          <w:sz w:val="22"/>
          <w:szCs w:val="22"/>
          <w:lang w:val="en-AU"/>
        </w:rPr>
      </w:pPr>
      <w:r w:rsidRPr="00C461B9">
        <w:rPr>
          <w:b/>
          <w:sz w:val="22"/>
          <w:szCs w:val="22"/>
        </w:rPr>
        <w:t>Figure S</w:t>
      </w:r>
      <w:r w:rsidR="00CD1469" w:rsidRPr="00C461B9">
        <w:rPr>
          <w:b/>
          <w:sz w:val="22"/>
          <w:szCs w:val="22"/>
        </w:rPr>
        <w:t>1</w:t>
      </w:r>
      <w:r w:rsidRPr="00C461B9">
        <w:rPr>
          <w:b/>
          <w:sz w:val="22"/>
          <w:szCs w:val="22"/>
        </w:rPr>
        <w:t>.</w:t>
      </w:r>
      <w:r w:rsidRPr="00C461B9">
        <w:rPr>
          <w:sz w:val="22"/>
          <w:szCs w:val="22"/>
        </w:rPr>
        <w:t xml:space="preserve"> FTIR spectra of oregano essential oil and OPP</w:t>
      </w:r>
      <w:r w:rsidR="00393CB9" w:rsidRPr="00C461B9">
        <w:rPr>
          <w:sz w:val="22"/>
          <w:szCs w:val="22"/>
        </w:rPr>
        <w:t xml:space="preserve"> </w:t>
      </w:r>
      <w:r w:rsidR="00393CB9" w:rsidRPr="00C461B9">
        <w:rPr>
          <w:sz w:val="22"/>
          <w:szCs w:val="22"/>
          <w:lang w:val="en-AU"/>
        </w:rPr>
        <w:t>reveal distinct chemical signatures for each substance.</w:t>
      </w:r>
      <w:r w:rsidR="00BE0807" w:rsidRPr="00C461B9">
        <w:rPr>
          <w:sz w:val="22"/>
          <w:szCs w:val="22"/>
          <w:lang w:val="en-AU"/>
        </w:rPr>
        <w:t xml:space="preserve"> FTIR analysis was performed in triplicate.</w:t>
      </w:r>
    </w:p>
    <w:p w14:paraId="2D310873" w14:textId="77777777" w:rsidR="008873DD" w:rsidRPr="00C461B9" w:rsidRDefault="008873DD" w:rsidP="00564EFC">
      <w:pPr>
        <w:pStyle w:val="Legend"/>
        <w:spacing w:line="360" w:lineRule="auto"/>
        <w:rPr>
          <w:sz w:val="22"/>
          <w:szCs w:val="22"/>
          <w:lang w:val="en-AU"/>
        </w:rPr>
      </w:pPr>
    </w:p>
    <w:p w14:paraId="028D2DC2" w14:textId="2011B36B" w:rsidR="005942A4" w:rsidRPr="00C461B9" w:rsidRDefault="007006BA" w:rsidP="00B71477">
      <w:pPr>
        <w:pStyle w:val="Legend"/>
        <w:spacing w:line="360" w:lineRule="auto"/>
        <w:jc w:val="center"/>
        <w:rPr>
          <w:sz w:val="22"/>
          <w:szCs w:val="22"/>
        </w:rPr>
      </w:pPr>
      <w:r w:rsidRPr="00C461B9">
        <w:rPr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532A10A8" wp14:editId="038006D4">
            <wp:extent cx="4620880" cy="4032768"/>
            <wp:effectExtent l="0" t="0" r="0" b="6350"/>
            <wp:docPr id="9299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729" cy="4041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5346C5" w14:textId="40904261" w:rsidR="00D57DE2" w:rsidRPr="00C461B9" w:rsidRDefault="00D57DE2" w:rsidP="00D57DE2">
      <w:pPr>
        <w:rPr>
          <w:rFonts w:ascii="Times New Roman" w:hAnsi="Times New Roman" w:cs="Times New Roman"/>
          <w:lang w:val="en-US"/>
        </w:rPr>
      </w:pPr>
      <w:r w:rsidRPr="00C461B9">
        <w:rPr>
          <w:rFonts w:ascii="Times New Roman" w:hAnsi="Times New Roman" w:cs="Times New Roman"/>
          <w:b/>
          <w:bCs/>
          <w:lang w:val="en-US"/>
        </w:rPr>
        <w:t>Figure S2.</w:t>
      </w:r>
      <w:r w:rsidRPr="00C461B9">
        <w:rPr>
          <w:rFonts w:ascii="Times New Roman" w:hAnsi="Times New Roman" w:cs="Times New Roman"/>
          <w:lang w:val="en-US"/>
        </w:rPr>
        <w:t xml:space="preserve"> High-resolution XPS spectrum for O1s.</w:t>
      </w:r>
      <w:r w:rsidR="00BE0807" w:rsidRPr="00C461B9">
        <w:rPr>
          <w:rFonts w:ascii="Times New Roman" w:hAnsi="Times New Roman" w:cs="Times New Roman"/>
        </w:rPr>
        <w:t xml:space="preserve"> FTIR analysis was performed in triplicate.</w:t>
      </w:r>
    </w:p>
    <w:p w14:paraId="70FC36B4" w14:textId="77777777" w:rsidR="00D57DE2" w:rsidRPr="00C461B9" w:rsidRDefault="00D57DE2">
      <w:pPr>
        <w:rPr>
          <w:rFonts w:ascii="Times New Roman" w:hAnsi="Times New Roman" w:cs="Times New Roman"/>
          <w:lang w:val="en-US"/>
        </w:rPr>
      </w:pPr>
    </w:p>
    <w:sectPr w:rsidR="00D57DE2" w:rsidRPr="00C461B9" w:rsidSect="00FF48A6">
      <w:footerReference w:type="default" r:id="rId11"/>
      <w:pgSz w:w="11906" w:h="16838" w:code="9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1E4E6" w14:textId="77777777" w:rsidR="001672B1" w:rsidRDefault="001672B1" w:rsidP="00751055">
      <w:pPr>
        <w:spacing w:after="0" w:line="240" w:lineRule="auto"/>
      </w:pPr>
      <w:r>
        <w:separator/>
      </w:r>
    </w:p>
  </w:endnote>
  <w:endnote w:type="continuationSeparator" w:id="0">
    <w:p w14:paraId="62F7B507" w14:textId="77777777" w:rsidR="001672B1" w:rsidRDefault="001672B1" w:rsidP="00751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0283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0617B5" w14:textId="0BA9B295" w:rsidR="00751055" w:rsidRDefault="007510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62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9DF6F15" w14:textId="77777777" w:rsidR="00751055" w:rsidRDefault="007510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E97EA" w14:textId="77777777" w:rsidR="001672B1" w:rsidRDefault="001672B1" w:rsidP="00751055">
      <w:pPr>
        <w:spacing w:after="0" w:line="240" w:lineRule="auto"/>
      </w:pPr>
      <w:r>
        <w:separator/>
      </w:r>
    </w:p>
  </w:footnote>
  <w:footnote w:type="continuationSeparator" w:id="0">
    <w:p w14:paraId="25AA64EB" w14:textId="77777777" w:rsidR="001672B1" w:rsidRDefault="001672B1" w:rsidP="00751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zMjc2NDKxMLcwtzRQ0lEKTi0uzszPAykwrgUAxaQXCiwAAAA="/>
    <w:docVar w:name="Total_Editing_Time" w:val="2"/>
  </w:docVars>
  <w:rsids>
    <w:rsidRoot w:val="00A86C79"/>
    <w:rsid w:val="00030C0A"/>
    <w:rsid w:val="00031B86"/>
    <w:rsid w:val="000418F3"/>
    <w:rsid w:val="000D5A79"/>
    <w:rsid w:val="001049EE"/>
    <w:rsid w:val="00122CB9"/>
    <w:rsid w:val="00155E0A"/>
    <w:rsid w:val="001672B1"/>
    <w:rsid w:val="001B18DF"/>
    <w:rsid w:val="001D0CB6"/>
    <w:rsid w:val="0020362C"/>
    <w:rsid w:val="00290F46"/>
    <w:rsid w:val="002F0AEB"/>
    <w:rsid w:val="003071E6"/>
    <w:rsid w:val="00311B02"/>
    <w:rsid w:val="0034368A"/>
    <w:rsid w:val="00393CB9"/>
    <w:rsid w:val="003A426A"/>
    <w:rsid w:val="00403AF7"/>
    <w:rsid w:val="004104D7"/>
    <w:rsid w:val="00485BDB"/>
    <w:rsid w:val="004F2091"/>
    <w:rsid w:val="00564EFC"/>
    <w:rsid w:val="00586945"/>
    <w:rsid w:val="00590A44"/>
    <w:rsid w:val="005942A4"/>
    <w:rsid w:val="006169D0"/>
    <w:rsid w:val="00676873"/>
    <w:rsid w:val="007006BA"/>
    <w:rsid w:val="00720ED2"/>
    <w:rsid w:val="00722306"/>
    <w:rsid w:val="0073092D"/>
    <w:rsid w:val="007429EC"/>
    <w:rsid w:val="00751055"/>
    <w:rsid w:val="007B2220"/>
    <w:rsid w:val="007F7E90"/>
    <w:rsid w:val="0086041C"/>
    <w:rsid w:val="00865BA9"/>
    <w:rsid w:val="008873DD"/>
    <w:rsid w:val="008D6A0F"/>
    <w:rsid w:val="008F4D8F"/>
    <w:rsid w:val="0099350A"/>
    <w:rsid w:val="009A085B"/>
    <w:rsid w:val="009E1FFE"/>
    <w:rsid w:val="009F7A95"/>
    <w:rsid w:val="00A3221F"/>
    <w:rsid w:val="00A86C79"/>
    <w:rsid w:val="00A90E06"/>
    <w:rsid w:val="00AD67AB"/>
    <w:rsid w:val="00B67E01"/>
    <w:rsid w:val="00B71477"/>
    <w:rsid w:val="00BA3B39"/>
    <w:rsid w:val="00BE0807"/>
    <w:rsid w:val="00C44DDE"/>
    <w:rsid w:val="00C461B9"/>
    <w:rsid w:val="00C54F4C"/>
    <w:rsid w:val="00C66D0E"/>
    <w:rsid w:val="00CB36FE"/>
    <w:rsid w:val="00CD1469"/>
    <w:rsid w:val="00D3098E"/>
    <w:rsid w:val="00D542C3"/>
    <w:rsid w:val="00D57DE2"/>
    <w:rsid w:val="00DA1408"/>
    <w:rsid w:val="00DC422F"/>
    <w:rsid w:val="00DE60E9"/>
    <w:rsid w:val="00DE64BC"/>
    <w:rsid w:val="00DE6FFF"/>
    <w:rsid w:val="00DF666D"/>
    <w:rsid w:val="00E176A1"/>
    <w:rsid w:val="00E551A5"/>
    <w:rsid w:val="00F01705"/>
    <w:rsid w:val="00F343F1"/>
    <w:rsid w:val="00F72A9F"/>
    <w:rsid w:val="00F83903"/>
    <w:rsid w:val="00FF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B3FF6"/>
  <w15:chartTrackingRefBased/>
  <w15:docId w15:val="{5725B3EB-9F77-472F-BF0A-291AC03AB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176A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uthorsFull">
    <w:name w:val="Authors Full"/>
    <w:basedOn w:val="Normal"/>
    <w:rsid w:val="000418F3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0418F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0418F3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Maintext">
    <w:name w:val="Main text"/>
    <w:basedOn w:val="Normal"/>
    <w:link w:val="MaintextChar"/>
    <w:autoRedefine/>
    <w:rsid w:val="000418F3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0418F3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Head">
    <w:name w:val="TableHead"/>
    <w:basedOn w:val="Normal"/>
    <w:rsid w:val="000418F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0418F3"/>
  </w:style>
  <w:style w:type="paragraph" w:customStyle="1" w:styleId="Legend">
    <w:name w:val="Legend"/>
    <w:basedOn w:val="Normal"/>
    <w:rsid w:val="000418F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7510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055"/>
  </w:style>
  <w:style w:type="paragraph" w:styleId="Footer">
    <w:name w:val="footer"/>
    <w:basedOn w:val="Normal"/>
    <w:link w:val="FooterChar"/>
    <w:uiPriority w:val="99"/>
    <w:unhideWhenUsed/>
    <w:rsid w:val="007510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055"/>
  </w:style>
  <w:style w:type="paragraph" w:customStyle="1" w:styleId="Addresses">
    <w:name w:val="Addresses"/>
    <w:basedOn w:val="Normal"/>
    <w:rsid w:val="00DE64B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E64B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6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9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9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9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9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10D63CCCD29C40930E58F326C83012" ma:contentTypeVersion="13" ma:contentTypeDescription="Create a new document." ma:contentTypeScope="" ma:versionID="450d1154c5ac610bfe64aad51decc78d">
  <xsd:schema xmlns:xsd="http://www.w3.org/2001/XMLSchema" xmlns:xs="http://www.w3.org/2001/XMLSchema" xmlns:p="http://schemas.microsoft.com/office/2006/metadata/properties" xmlns:ns3="af3f269e-b929-4e8d-9ebb-19266eb3bd43" xmlns:ns4="6b056bb9-4aed-4d3f-bf25-1452d717e2f4" targetNamespace="http://schemas.microsoft.com/office/2006/metadata/properties" ma:root="true" ma:fieldsID="51757f28562adaf1a4c73a12f36eea7d" ns3:_="" ns4:_="">
    <xsd:import namespace="af3f269e-b929-4e8d-9ebb-19266eb3bd43"/>
    <xsd:import namespace="6b056bb9-4aed-4d3f-bf25-1452d717e2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f269e-b929-4e8d-9ebb-19266eb3b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56bb9-4aed-4d3f-bf25-1452d717e2f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A96EFB-705F-4BD3-BDFD-75685D864B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737687-937E-48FE-8D05-DBC6AF2BD0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3f269e-b929-4e8d-9ebb-19266eb3bd43"/>
    <ds:schemaRef ds:uri="6b056bb9-4aed-4d3f-bf25-1452d717e2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7A42B0-39CB-43BF-BBA7-71B7A6A16A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6</Words>
  <Characters>897</Characters>
  <Application>Microsoft Office Word</Application>
  <DocSecurity>0</DocSecurity>
  <Lines>81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Romo Rico</dc:creator>
  <cp:keywords/>
  <dc:description/>
  <cp:lastModifiedBy>E411819</cp:lastModifiedBy>
  <cp:revision>6</cp:revision>
  <dcterms:created xsi:type="dcterms:W3CDTF">2025-05-19T04:31:00Z</dcterms:created>
  <dcterms:modified xsi:type="dcterms:W3CDTF">2026-06-08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10D63CCCD29C40930E58F326C83012</vt:lpwstr>
  </property>
  <property fmtid="{D5CDD505-2E9C-101B-9397-08002B2CF9AE}" pid="3" name="GrammarlyDocumentId">
    <vt:lpwstr>0980ced13fc07b5e3b50d39ba1692b354f5ee3a038d3f8a0c0b80eb65444d372</vt:lpwstr>
  </property>
</Properties>
</file>